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EF5" w:rsidRPr="00A27CAC" w:rsidRDefault="000A733E" w:rsidP="000A733E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27CAC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0A733E" w:rsidRDefault="000A733E" w:rsidP="000A733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0A733E" w:rsidRDefault="000A733E" w:rsidP="000A733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A27CA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61A2" w:rsidRPr="00A27CAC">
        <w:rPr>
          <w:rFonts w:ascii="Times New Roman" w:hAnsi="Times New Roman" w:cs="Times New Roman"/>
          <w:b/>
          <w:sz w:val="24"/>
          <w:szCs w:val="24"/>
        </w:rPr>
        <w:t>A</w:t>
      </w:r>
      <w:r w:rsidRPr="00A27CAC">
        <w:rPr>
          <w:rFonts w:ascii="Times New Roman" w:hAnsi="Times New Roman" w:cs="Times New Roman"/>
          <w:b/>
          <w:sz w:val="24"/>
          <w:szCs w:val="24"/>
        </w:rPr>
        <w:t>1</w:t>
      </w:r>
      <w:r w:rsidR="00A27CAC">
        <w:rPr>
          <w:rFonts w:ascii="Times New Roman" w:hAnsi="Times New Roman" w:cs="Times New Roman"/>
          <w:sz w:val="24"/>
          <w:szCs w:val="24"/>
        </w:rPr>
        <w:t xml:space="preserve"> Share of carbonated beverages in households’ nonalcoholic beverage consum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520"/>
        <w:gridCol w:w="2475"/>
        <w:gridCol w:w="3105"/>
      </w:tblGrid>
      <w:tr w:rsidR="002A61A2" w:rsidRPr="000A733E" w:rsidTr="002A61A2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A733E" w:rsidRPr="000A733E" w:rsidRDefault="002A61A2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r w:rsidRPr="00A27C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0A733E" w:rsidRPr="000A733E" w:rsidRDefault="00971672" w:rsidP="00A27CA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s</w:t>
            </w:r>
            <w:r w:rsidR="002A61A2">
              <w:rPr>
                <w:rFonts w:ascii="Times New Roman" w:hAnsi="Times New Roman" w:cs="Times New Roman"/>
                <w:sz w:val="20"/>
                <w:szCs w:val="20"/>
              </w:rPr>
              <w:t xml:space="preserve">’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A733E" w:rsidRPr="000A733E">
              <w:rPr>
                <w:rFonts w:ascii="Times New Roman" w:hAnsi="Times New Roman" w:cs="Times New Roman"/>
                <w:sz w:val="20"/>
                <w:szCs w:val="20"/>
              </w:rPr>
              <w:t xml:space="preserve">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thly </w:t>
            </w:r>
            <w:r w:rsidR="000A733E" w:rsidRPr="000A733E">
              <w:rPr>
                <w:rFonts w:ascii="Times New Roman" w:hAnsi="Times New Roman" w:cs="Times New Roman"/>
                <w:sz w:val="20"/>
                <w:szCs w:val="20"/>
              </w:rPr>
              <w:t>expenditure</w:t>
            </w:r>
            <w:r w:rsidR="002A61A2" w:rsidRPr="001C64FB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="000A733E" w:rsidRPr="000A733E">
              <w:rPr>
                <w:rFonts w:ascii="Times New Roman" w:hAnsi="Times New Roman" w:cs="Times New Roman"/>
                <w:sz w:val="20"/>
                <w:szCs w:val="20"/>
              </w:rPr>
              <w:t xml:space="preserve"> on nonalcoholic beverages</w:t>
            </w:r>
            <w:r w:rsidR="002A61A2" w:rsidRPr="001C64FB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  <w:r w:rsidRPr="001C64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33E">
              <w:rPr>
                <w:rFonts w:ascii="Times New Roman" w:hAnsi="Times New Roman" w:cs="Times New Roman"/>
                <w:sz w:val="20"/>
                <w:szCs w:val="20"/>
              </w:rPr>
              <w:t>(million Rs.)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:rsidR="00A27CAC" w:rsidRDefault="00971672" w:rsidP="00A27CA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s’ </w:t>
            </w:r>
            <w:r w:rsidR="00A27CA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ly e</w:t>
            </w:r>
            <w:r w:rsidR="000A733E" w:rsidRPr="000A733E">
              <w:rPr>
                <w:rFonts w:ascii="Times New Roman" w:hAnsi="Times New Roman" w:cs="Times New Roman"/>
                <w:sz w:val="20"/>
                <w:szCs w:val="20"/>
              </w:rPr>
              <w:t>xpenditure</w:t>
            </w:r>
            <w:r w:rsidR="00A27CAC" w:rsidRPr="001C64FB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="000A733E" w:rsidRPr="000A733E">
              <w:rPr>
                <w:rFonts w:ascii="Times New Roman" w:hAnsi="Times New Roman" w:cs="Times New Roman"/>
                <w:sz w:val="20"/>
                <w:szCs w:val="20"/>
              </w:rPr>
              <w:t xml:space="preserve"> on carbonated beverages</w:t>
            </w:r>
          </w:p>
          <w:p w:rsidR="000A733E" w:rsidRPr="000A733E" w:rsidRDefault="000A733E" w:rsidP="00A27CA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illion Rs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7CAC" w:rsidRDefault="000A733E" w:rsidP="00A27CA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 xml:space="preserve">Share of carbonated beverages in </w:t>
            </w:r>
            <w:r w:rsidR="00971672">
              <w:rPr>
                <w:rFonts w:ascii="Times New Roman" w:hAnsi="Times New Roman" w:cs="Times New Roman"/>
                <w:sz w:val="20"/>
                <w:szCs w:val="20"/>
              </w:rPr>
              <w:t xml:space="preserve">households’ </w:t>
            </w: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total expenditure of nonalcoholic beverages</w:t>
            </w:r>
          </w:p>
          <w:p w:rsidR="000A733E" w:rsidRPr="000A733E" w:rsidRDefault="000A733E" w:rsidP="00A27CA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2A61A2" w:rsidRPr="000A733E" w:rsidTr="002A61A2">
        <w:tc>
          <w:tcPr>
            <w:tcW w:w="1260" w:type="dxa"/>
            <w:tcBorders>
              <w:top w:val="single" w:sz="4" w:space="0" w:color="auto"/>
            </w:tcBorders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4" w:space="0" w:color="auto"/>
            </w:tcBorders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1A2" w:rsidRPr="000A733E" w:rsidTr="002A61A2">
        <w:tc>
          <w:tcPr>
            <w:tcW w:w="1260" w:type="dxa"/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2A61A2">
              <w:rPr>
                <w:rFonts w:ascii="Times New Roman" w:hAnsi="Times New Roman" w:cs="Times New Roman"/>
                <w:sz w:val="20"/>
                <w:szCs w:val="20"/>
              </w:rPr>
              <w:t>5-0</w:t>
            </w: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0" w:type="dxa"/>
          </w:tcPr>
          <w:p w:rsidR="000A733E" w:rsidRPr="000A733E" w:rsidRDefault="000A733E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.80</w:t>
            </w:r>
          </w:p>
        </w:tc>
        <w:tc>
          <w:tcPr>
            <w:tcW w:w="2475" w:type="dxa"/>
          </w:tcPr>
          <w:p w:rsidR="000A733E" w:rsidRPr="000A733E" w:rsidRDefault="000A733E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.00</w:t>
            </w:r>
          </w:p>
        </w:tc>
        <w:tc>
          <w:tcPr>
            <w:tcW w:w="0" w:type="auto"/>
          </w:tcPr>
          <w:p w:rsidR="000A733E" w:rsidRPr="000A733E" w:rsidRDefault="000A733E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6</w:t>
            </w:r>
          </w:p>
        </w:tc>
      </w:tr>
      <w:tr w:rsidR="002A61A2" w:rsidRPr="000A733E" w:rsidTr="002A61A2">
        <w:tc>
          <w:tcPr>
            <w:tcW w:w="1260" w:type="dxa"/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2A61A2">
              <w:rPr>
                <w:rFonts w:ascii="Times New Roman" w:hAnsi="Times New Roman" w:cs="Times New Roman"/>
                <w:sz w:val="20"/>
                <w:szCs w:val="20"/>
              </w:rPr>
              <w:t>7-0</w:t>
            </w: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0" w:type="dxa"/>
          </w:tcPr>
          <w:p w:rsidR="000A733E" w:rsidRPr="000A733E" w:rsidRDefault="00EB6CEF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.80</w:t>
            </w:r>
          </w:p>
        </w:tc>
        <w:tc>
          <w:tcPr>
            <w:tcW w:w="2475" w:type="dxa"/>
          </w:tcPr>
          <w:p w:rsidR="000A733E" w:rsidRPr="000A733E" w:rsidRDefault="00EB6CEF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.00</w:t>
            </w:r>
          </w:p>
        </w:tc>
        <w:tc>
          <w:tcPr>
            <w:tcW w:w="0" w:type="auto"/>
          </w:tcPr>
          <w:p w:rsidR="000A733E" w:rsidRPr="000A733E" w:rsidRDefault="00EB6CEF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3</w:t>
            </w:r>
          </w:p>
        </w:tc>
      </w:tr>
      <w:tr w:rsidR="002A61A2" w:rsidRPr="000A733E" w:rsidTr="002A61A2">
        <w:tc>
          <w:tcPr>
            <w:tcW w:w="1260" w:type="dxa"/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A61A2">
              <w:rPr>
                <w:rFonts w:ascii="Times New Roman" w:hAnsi="Times New Roman" w:cs="Times New Roman"/>
                <w:sz w:val="20"/>
                <w:szCs w:val="20"/>
              </w:rPr>
              <w:t>10-</w:t>
            </w: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0" w:type="dxa"/>
          </w:tcPr>
          <w:p w:rsidR="000A733E" w:rsidRPr="000A733E" w:rsidRDefault="00237F2F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5.00</w:t>
            </w:r>
          </w:p>
        </w:tc>
        <w:tc>
          <w:tcPr>
            <w:tcW w:w="2475" w:type="dxa"/>
          </w:tcPr>
          <w:p w:rsidR="000A733E" w:rsidRPr="000A733E" w:rsidRDefault="00237F2F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.00</w:t>
            </w:r>
          </w:p>
        </w:tc>
        <w:tc>
          <w:tcPr>
            <w:tcW w:w="0" w:type="auto"/>
          </w:tcPr>
          <w:p w:rsidR="000A733E" w:rsidRPr="000A733E" w:rsidRDefault="00237F2F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7</w:t>
            </w:r>
          </w:p>
        </w:tc>
      </w:tr>
      <w:tr w:rsidR="002A61A2" w:rsidRPr="000A733E" w:rsidTr="002A61A2">
        <w:tc>
          <w:tcPr>
            <w:tcW w:w="1260" w:type="dxa"/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A61A2">
              <w:rPr>
                <w:rFonts w:ascii="Times New Roman" w:hAnsi="Times New Roman" w:cs="Times New Roman"/>
                <w:sz w:val="20"/>
                <w:szCs w:val="20"/>
              </w:rPr>
              <w:t>11-</w:t>
            </w: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0" w:type="dxa"/>
          </w:tcPr>
          <w:p w:rsidR="000A733E" w:rsidRPr="000A733E" w:rsidRDefault="002A61A2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4.50</w:t>
            </w:r>
          </w:p>
        </w:tc>
        <w:tc>
          <w:tcPr>
            <w:tcW w:w="2475" w:type="dxa"/>
          </w:tcPr>
          <w:p w:rsidR="000A733E" w:rsidRPr="000A733E" w:rsidRDefault="002A61A2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.00</w:t>
            </w:r>
          </w:p>
        </w:tc>
        <w:tc>
          <w:tcPr>
            <w:tcW w:w="0" w:type="auto"/>
          </w:tcPr>
          <w:p w:rsidR="000A733E" w:rsidRPr="000A733E" w:rsidRDefault="002A61A2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9</w:t>
            </w:r>
          </w:p>
        </w:tc>
      </w:tr>
      <w:tr w:rsidR="002A61A2" w:rsidRPr="000A733E" w:rsidTr="002A61A2">
        <w:tc>
          <w:tcPr>
            <w:tcW w:w="1260" w:type="dxa"/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A61A2">
              <w:rPr>
                <w:rFonts w:ascii="Times New Roman" w:hAnsi="Times New Roman" w:cs="Times New Roman"/>
                <w:sz w:val="20"/>
                <w:szCs w:val="20"/>
              </w:rPr>
              <w:t>13-</w:t>
            </w: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0" w:type="dxa"/>
          </w:tcPr>
          <w:p w:rsidR="000A733E" w:rsidRPr="000A733E" w:rsidRDefault="00144926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2.60</w:t>
            </w:r>
          </w:p>
        </w:tc>
        <w:tc>
          <w:tcPr>
            <w:tcW w:w="2475" w:type="dxa"/>
          </w:tcPr>
          <w:p w:rsidR="000A733E" w:rsidRPr="000A733E" w:rsidRDefault="00144926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0.00</w:t>
            </w:r>
          </w:p>
        </w:tc>
        <w:tc>
          <w:tcPr>
            <w:tcW w:w="0" w:type="auto"/>
          </w:tcPr>
          <w:p w:rsidR="000A733E" w:rsidRPr="000A733E" w:rsidRDefault="00144926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7</w:t>
            </w:r>
          </w:p>
        </w:tc>
      </w:tr>
      <w:tr w:rsidR="002A61A2" w:rsidRPr="000A733E" w:rsidTr="002A61A2">
        <w:tc>
          <w:tcPr>
            <w:tcW w:w="1260" w:type="dxa"/>
          </w:tcPr>
          <w:p w:rsidR="000A733E" w:rsidRPr="000A733E" w:rsidRDefault="000A733E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A61A2">
              <w:rPr>
                <w:rFonts w:ascii="Times New Roman" w:hAnsi="Times New Roman" w:cs="Times New Roman"/>
                <w:sz w:val="20"/>
                <w:szCs w:val="20"/>
              </w:rPr>
              <w:t>15-</w:t>
            </w:r>
            <w:r w:rsidRPr="000A73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20" w:type="dxa"/>
          </w:tcPr>
          <w:p w:rsidR="000A733E" w:rsidRPr="000A733E" w:rsidRDefault="000A733E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9.90</w:t>
            </w:r>
          </w:p>
        </w:tc>
        <w:tc>
          <w:tcPr>
            <w:tcW w:w="2475" w:type="dxa"/>
          </w:tcPr>
          <w:p w:rsidR="000A733E" w:rsidRPr="000A733E" w:rsidRDefault="000A733E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0.00</w:t>
            </w:r>
          </w:p>
        </w:tc>
        <w:tc>
          <w:tcPr>
            <w:tcW w:w="0" w:type="auto"/>
          </w:tcPr>
          <w:p w:rsidR="000A733E" w:rsidRPr="000A733E" w:rsidRDefault="000A733E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68</w:t>
            </w:r>
          </w:p>
        </w:tc>
      </w:tr>
      <w:tr w:rsidR="002A61A2" w:rsidRPr="000A733E" w:rsidTr="002A61A2">
        <w:tc>
          <w:tcPr>
            <w:tcW w:w="1260" w:type="dxa"/>
            <w:tcBorders>
              <w:bottom w:val="single" w:sz="4" w:space="0" w:color="auto"/>
            </w:tcBorders>
          </w:tcPr>
          <w:p w:rsidR="002A61A2" w:rsidRPr="000A733E" w:rsidRDefault="002A61A2" w:rsidP="000A73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A61A2" w:rsidRDefault="002A61A2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:rsidR="002A61A2" w:rsidRDefault="002A61A2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A61A2" w:rsidRDefault="002A61A2" w:rsidP="002A61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A733E" w:rsidRDefault="002A61A2" w:rsidP="00A27CAC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2A61A2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Pakistan Household Integrated Economic Survey, various waves</w:t>
      </w:r>
      <w:r w:rsidR="00196125">
        <w:rPr>
          <w:rFonts w:ascii="Times New Roman" w:hAnsi="Times New Roman" w:cs="Times New Roman"/>
          <w:sz w:val="20"/>
          <w:szCs w:val="20"/>
        </w:rPr>
        <w:t>.</w:t>
      </w:r>
      <w:r w:rsidR="009851DB">
        <w:rPr>
          <w:rFonts w:ascii="Times New Roman" w:hAnsi="Times New Roman" w:cs="Times New Roman"/>
          <w:sz w:val="20"/>
          <w:szCs w:val="20"/>
        </w:rPr>
        <w:t xml:space="preserve"> Pakistan Bureau of Statistics, Islamabad: Government of Pakistan.</w:t>
      </w:r>
    </w:p>
    <w:p w:rsidR="002A61A2" w:rsidRDefault="002A61A2" w:rsidP="00A27CAC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Total monthly expenditu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re is the aggregate average monthly expenditure of all households and calculated using wave specific complex survey weights</w:t>
      </w:r>
      <w:r w:rsidR="00A27CAC">
        <w:rPr>
          <w:rFonts w:ascii="Times New Roman" w:hAnsi="Times New Roman" w:cs="Times New Roman"/>
          <w:sz w:val="20"/>
          <w:szCs w:val="20"/>
        </w:rPr>
        <w:t>.</w:t>
      </w:r>
    </w:p>
    <w:p w:rsidR="002A61A2" w:rsidRDefault="002A61A2" w:rsidP="00A27CAC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‡Nonalcoholic beverages include carbonated beverages, squashes and syrups, fresh and packed fruit juices, and mineral water.</w:t>
      </w:r>
    </w:p>
    <w:p w:rsidR="009E09D3" w:rsidRDefault="009E09D3" w:rsidP="00A27CA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9E09D3" w:rsidRPr="00A025BF" w:rsidRDefault="001C64FB" w:rsidP="009E09D3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A27CAC">
        <w:rPr>
          <w:rFonts w:ascii="Times New Roman" w:hAnsi="Times New Roman" w:cs="Times New Roman"/>
          <w:b/>
          <w:sz w:val="24"/>
          <w:szCs w:val="24"/>
        </w:rPr>
        <w:t>Table A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09D3" w:rsidRPr="00A025BF">
        <w:rPr>
          <w:rFonts w:ascii="Times New Roman" w:hAnsi="Times New Roman" w:cs="Times New Roman"/>
          <w:sz w:val="24"/>
          <w:szCs w:val="24"/>
        </w:rPr>
        <w:t>Expenditure elasticity estimates without controlling for household characterist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08"/>
        <w:gridCol w:w="1008"/>
        <w:gridCol w:w="1008"/>
        <w:gridCol w:w="1008"/>
        <w:gridCol w:w="726"/>
        <w:gridCol w:w="727"/>
        <w:gridCol w:w="699"/>
      </w:tblGrid>
      <w:tr w:rsidR="009E09D3" w:rsidRPr="00A025BF" w:rsidTr="001C64FB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nditure Elasticity of Food (</w:t>
            </w:r>
            <w:proofErr w:type="spellStart"/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Food</w:t>
            </w:r>
            <w:proofErr w:type="spellEnd"/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Food Category Expenditure Elasticity of Carbonated Beverages (η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Food)CB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xpenditure Elasticity</w:t>
            </w:r>
          </w:p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B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6-20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4-2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6-</w:t>
            </w:r>
          </w:p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-</w:t>
            </w:r>
          </w:p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4-</w:t>
            </w:r>
          </w:p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6-2008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4-2016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9, </w:t>
            </w:r>
            <w:proofErr w:type="gramStart"/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)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92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8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9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4, 3.21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4, 2.64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6, 2.63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6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8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9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7, 2.4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3, 2.04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7, 1.86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6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7, 1.97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0, 1.79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2, 1.59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1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2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9, 1.77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1, 1.57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5, 1.40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67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9, 1.4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, 1.37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8, 1.22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9E09D3" w:rsidRPr="00A025BF" w:rsidTr="001C64FB">
        <w:trPr>
          <w:trHeight w:val="288"/>
          <w:jc w:val="center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3, </w:t>
            </w:r>
            <w:r w:rsidR="001C6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1C64FB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E09D3"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8, 1.8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2, 1.70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8, 1.55)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E09D3" w:rsidRPr="00A025BF" w:rsidRDefault="009E09D3" w:rsidP="00771A4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2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</w:tbl>
    <w:p w:rsidR="001C64FB" w:rsidRPr="00587A4E" w:rsidRDefault="001C64FB" w:rsidP="001C64FB">
      <w:pPr>
        <w:spacing w:after="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7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95% confidence intervals, calculated using the delta method, are in parenthesis. </w:t>
      </w:r>
    </w:p>
    <w:p w:rsidR="001C64FB" w:rsidRPr="00587A4E" w:rsidRDefault="001C64FB" w:rsidP="001C64FB">
      <w:pPr>
        <w:spacing w:after="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7A4E">
        <w:rPr>
          <w:rFonts w:ascii="Times New Roman" w:hAnsi="Times New Roman" w:cs="Times New Roman"/>
          <w:color w:val="000000" w:themeColor="text1"/>
          <w:sz w:val="20"/>
          <w:szCs w:val="20"/>
        </w:rPr>
        <w:t>†E</w:t>
      </w:r>
      <w:r w:rsidRPr="00587A4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CB</w:t>
      </w:r>
      <w:r w:rsidRPr="00587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product of </w:t>
      </w:r>
      <w:proofErr w:type="spellStart"/>
      <w:r w:rsidRPr="00587A4E">
        <w:rPr>
          <w:rFonts w:ascii="Times New Roman" w:hAnsi="Times New Roman" w:cs="Times New Roman"/>
          <w:color w:val="000000" w:themeColor="text1"/>
          <w:sz w:val="20"/>
          <w:szCs w:val="20"/>
        </w:rPr>
        <w:t>η</w:t>
      </w:r>
      <w:r w:rsidRPr="00587A4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F</w:t>
      </w:r>
      <w:proofErr w:type="spellEnd"/>
      <w:r w:rsidRPr="00587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η</w:t>
      </w:r>
      <w:r w:rsidRPr="00587A4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(F)CB</w:t>
      </w:r>
      <w:r w:rsidRPr="00587A4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9E09D3" w:rsidRPr="009E09D3" w:rsidRDefault="009E09D3" w:rsidP="00A27CA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9E09D3" w:rsidRPr="009E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33E"/>
    <w:rsid w:val="000838E4"/>
    <w:rsid w:val="000A733E"/>
    <w:rsid w:val="00144926"/>
    <w:rsid w:val="00196125"/>
    <w:rsid w:val="001C64FB"/>
    <w:rsid w:val="00237F2F"/>
    <w:rsid w:val="002A61A2"/>
    <w:rsid w:val="002F6EF5"/>
    <w:rsid w:val="00971672"/>
    <w:rsid w:val="009851DB"/>
    <w:rsid w:val="009E09D3"/>
    <w:rsid w:val="00A27CAC"/>
    <w:rsid w:val="00DC0E0F"/>
    <w:rsid w:val="00EB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6A71D"/>
  <w15:chartTrackingRefBased/>
  <w15:docId w15:val="{E4F9121A-AEB8-4C92-B87B-4493A6AD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, Biplab (CDC/DDPHSIS/CGH/DGHP)</dc:creator>
  <cp:keywords/>
  <dc:description/>
  <cp:lastModifiedBy>Datta, Biplab (CDC/DDPHSIS/CGH/DGHP)</cp:lastModifiedBy>
  <cp:revision>4</cp:revision>
  <dcterms:created xsi:type="dcterms:W3CDTF">2019-10-01T18:18:00Z</dcterms:created>
  <dcterms:modified xsi:type="dcterms:W3CDTF">2019-10-03T14:51:00Z</dcterms:modified>
</cp:coreProperties>
</file>